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628A8A" w14:textId="26A33911" w:rsidR="00EA3B93" w:rsidRDefault="00EA3B93" w:rsidP="00EA3B93">
      <w:pPr>
        <w:rPr>
          <w:b/>
        </w:rPr>
      </w:pPr>
      <w:r>
        <w:rPr>
          <w:b/>
        </w:rPr>
        <w:t>Table S2. Comparison of fixed backbone and coupled moves methods on predicting</w:t>
      </w:r>
      <w:r w:rsidR="00F3161F">
        <w:rPr>
          <w:b/>
        </w:rPr>
        <w:t xml:space="preserve"> specificity altering mutations starting from the wild-type </w:t>
      </w:r>
      <w:r w:rsidR="00E33D8E">
        <w:rPr>
          <w:b/>
        </w:rPr>
        <w:t xml:space="preserve">enzyme (“WT to </w:t>
      </w:r>
      <w:r w:rsidR="006808CA">
        <w:rPr>
          <w:b/>
        </w:rPr>
        <w:t>Mutant</w:t>
      </w:r>
      <w:r w:rsidR="00E33D8E">
        <w:rPr>
          <w:b/>
        </w:rPr>
        <w:t>”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4"/>
        <w:gridCol w:w="1464"/>
        <w:gridCol w:w="1464"/>
        <w:gridCol w:w="1464"/>
        <w:gridCol w:w="1464"/>
        <w:gridCol w:w="1464"/>
        <w:gridCol w:w="1464"/>
        <w:gridCol w:w="1464"/>
        <w:gridCol w:w="1464"/>
      </w:tblGrid>
      <w:tr w:rsidR="00337C19" w14:paraId="49B7A71A" w14:textId="77777777" w:rsidTr="00B117FD">
        <w:tc>
          <w:tcPr>
            <w:tcW w:w="1464" w:type="dxa"/>
            <w:vMerge w:val="restart"/>
          </w:tcPr>
          <w:p w14:paraId="323607F0" w14:textId="2043FC75" w:rsidR="00337C19" w:rsidRDefault="00337C19" w:rsidP="00EA3B93">
            <w:pPr>
              <w:rPr>
                <w:b/>
              </w:rPr>
            </w:pPr>
          </w:p>
        </w:tc>
        <w:tc>
          <w:tcPr>
            <w:tcW w:w="5856" w:type="dxa"/>
            <w:gridSpan w:val="4"/>
          </w:tcPr>
          <w:p w14:paraId="35D42F89" w14:textId="5097032C" w:rsidR="00337C19" w:rsidRDefault="00337C19" w:rsidP="00EA3B93">
            <w:pPr>
              <w:rPr>
                <w:b/>
              </w:rPr>
            </w:pPr>
            <w:r>
              <w:rPr>
                <w:b/>
              </w:rPr>
              <w:t>Fixed Backbone Design</w:t>
            </w:r>
          </w:p>
        </w:tc>
        <w:tc>
          <w:tcPr>
            <w:tcW w:w="5856" w:type="dxa"/>
            <w:gridSpan w:val="4"/>
          </w:tcPr>
          <w:p w14:paraId="15C5360F" w14:textId="4C618D05" w:rsidR="00337C19" w:rsidRDefault="00337C19" w:rsidP="00EA3B93">
            <w:pPr>
              <w:rPr>
                <w:b/>
              </w:rPr>
            </w:pPr>
            <w:r>
              <w:rPr>
                <w:b/>
              </w:rPr>
              <w:t>Coupled Moves Method</w:t>
            </w:r>
          </w:p>
        </w:tc>
      </w:tr>
      <w:tr w:rsidR="00337C19" w14:paraId="4D1CD9E7" w14:textId="77777777" w:rsidTr="00B117FD">
        <w:tc>
          <w:tcPr>
            <w:tcW w:w="1464" w:type="dxa"/>
            <w:vMerge/>
          </w:tcPr>
          <w:p w14:paraId="25927F7E" w14:textId="77777777" w:rsidR="00337C19" w:rsidRDefault="00337C19" w:rsidP="00EA3B93">
            <w:pPr>
              <w:rPr>
                <w:b/>
              </w:rPr>
            </w:pPr>
          </w:p>
        </w:tc>
        <w:tc>
          <w:tcPr>
            <w:tcW w:w="2928" w:type="dxa"/>
            <w:gridSpan w:val="2"/>
          </w:tcPr>
          <w:p w14:paraId="0F8FF440" w14:textId="309BCED1" w:rsidR="00337C19" w:rsidRDefault="00337C19" w:rsidP="00EA3B93">
            <w:pPr>
              <w:rPr>
                <w:b/>
              </w:rPr>
            </w:pPr>
            <w:r>
              <w:rPr>
                <w:b/>
              </w:rPr>
              <w:t>Ligand Weight = 1.0</w:t>
            </w:r>
          </w:p>
        </w:tc>
        <w:tc>
          <w:tcPr>
            <w:tcW w:w="2928" w:type="dxa"/>
            <w:gridSpan w:val="2"/>
          </w:tcPr>
          <w:p w14:paraId="4F0E9717" w14:textId="6C7B4871" w:rsidR="00337C19" w:rsidRDefault="00337C19" w:rsidP="00EA3B93">
            <w:pPr>
              <w:rPr>
                <w:b/>
              </w:rPr>
            </w:pPr>
            <w:r>
              <w:rPr>
                <w:b/>
              </w:rPr>
              <w:t>Ligand Weight = 2.0</w:t>
            </w:r>
          </w:p>
        </w:tc>
        <w:tc>
          <w:tcPr>
            <w:tcW w:w="2928" w:type="dxa"/>
            <w:gridSpan w:val="2"/>
          </w:tcPr>
          <w:p w14:paraId="5A96AD96" w14:textId="2CAFC6B8" w:rsidR="00337C19" w:rsidRDefault="00337C19" w:rsidP="00EA3B93">
            <w:pPr>
              <w:rPr>
                <w:b/>
              </w:rPr>
            </w:pPr>
            <w:r>
              <w:rPr>
                <w:b/>
              </w:rPr>
              <w:t>Ligand Weight = 1.0</w:t>
            </w:r>
          </w:p>
        </w:tc>
        <w:tc>
          <w:tcPr>
            <w:tcW w:w="2928" w:type="dxa"/>
            <w:gridSpan w:val="2"/>
          </w:tcPr>
          <w:p w14:paraId="29AF820C" w14:textId="6E67525D" w:rsidR="00337C19" w:rsidRDefault="00337C19" w:rsidP="00EA3B93">
            <w:pPr>
              <w:rPr>
                <w:b/>
              </w:rPr>
            </w:pPr>
            <w:r>
              <w:rPr>
                <w:b/>
              </w:rPr>
              <w:t>Ligand Weight = 2.0</w:t>
            </w:r>
          </w:p>
        </w:tc>
      </w:tr>
      <w:tr w:rsidR="00151B07" w14:paraId="6BC18E83" w14:textId="77777777" w:rsidTr="00D1336C">
        <w:tc>
          <w:tcPr>
            <w:tcW w:w="1464" w:type="dxa"/>
          </w:tcPr>
          <w:p w14:paraId="66E0610F" w14:textId="6B38CEA5" w:rsidR="00151B07" w:rsidRDefault="00337C19" w:rsidP="00EA3B93">
            <w:pPr>
              <w:rPr>
                <w:b/>
              </w:rPr>
            </w:pPr>
            <w:r w:rsidRPr="00C7669F">
              <w:rPr>
                <w:b/>
              </w:rPr>
              <w:t>Mutant #</w:t>
            </w:r>
          </w:p>
        </w:tc>
        <w:tc>
          <w:tcPr>
            <w:tcW w:w="1464" w:type="dxa"/>
          </w:tcPr>
          <w:p w14:paraId="48F87D1A" w14:textId="2A8ABA9B" w:rsidR="00151B07" w:rsidRDefault="00337C19" w:rsidP="00EA3B93">
            <w:pPr>
              <w:rPr>
                <w:b/>
              </w:rPr>
            </w:pPr>
            <w:r>
              <w:rPr>
                <w:b/>
              </w:rPr>
              <w:t>Percentile</w:t>
            </w:r>
          </w:p>
        </w:tc>
        <w:tc>
          <w:tcPr>
            <w:tcW w:w="1464" w:type="dxa"/>
          </w:tcPr>
          <w:p w14:paraId="7FE4238F" w14:textId="27259990" w:rsidR="00151B07" w:rsidRDefault="00337C19" w:rsidP="00EA3B93">
            <w:pPr>
              <w:rPr>
                <w:b/>
              </w:rPr>
            </w:pPr>
            <w:r>
              <w:rPr>
                <w:b/>
              </w:rPr>
              <w:t>Rank</w:t>
            </w:r>
          </w:p>
        </w:tc>
        <w:tc>
          <w:tcPr>
            <w:tcW w:w="1464" w:type="dxa"/>
          </w:tcPr>
          <w:p w14:paraId="6E353256" w14:textId="6880E733" w:rsidR="00151B07" w:rsidRDefault="00337C19" w:rsidP="00EA3B93">
            <w:pPr>
              <w:rPr>
                <w:b/>
              </w:rPr>
            </w:pPr>
            <w:r>
              <w:rPr>
                <w:b/>
              </w:rPr>
              <w:t>Percentile</w:t>
            </w:r>
          </w:p>
        </w:tc>
        <w:tc>
          <w:tcPr>
            <w:tcW w:w="1464" w:type="dxa"/>
          </w:tcPr>
          <w:p w14:paraId="09D90428" w14:textId="34329114" w:rsidR="00151B07" w:rsidRDefault="00337C19" w:rsidP="00EA3B93">
            <w:pPr>
              <w:rPr>
                <w:b/>
              </w:rPr>
            </w:pPr>
            <w:r>
              <w:rPr>
                <w:b/>
              </w:rPr>
              <w:t>Rank</w:t>
            </w:r>
          </w:p>
        </w:tc>
        <w:tc>
          <w:tcPr>
            <w:tcW w:w="1464" w:type="dxa"/>
          </w:tcPr>
          <w:p w14:paraId="65813032" w14:textId="12F48848" w:rsidR="00151B07" w:rsidRDefault="00337C19" w:rsidP="00EA3B93">
            <w:pPr>
              <w:rPr>
                <w:b/>
              </w:rPr>
            </w:pPr>
            <w:r>
              <w:rPr>
                <w:b/>
              </w:rPr>
              <w:t>Percentile</w:t>
            </w:r>
          </w:p>
        </w:tc>
        <w:tc>
          <w:tcPr>
            <w:tcW w:w="1464" w:type="dxa"/>
          </w:tcPr>
          <w:p w14:paraId="2822DAD0" w14:textId="4A1CE7BB" w:rsidR="00151B07" w:rsidRDefault="00337C19" w:rsidP="00EA3B93">
            <w:pPr>
              <w:rPr>
                <w:b/>
              </w:rPr>
            </w:pPr>
            <w:r>
              <w:rPr>
                <w:b/>
              </w:rPr>
              <w:t>Rank</w:t>
            </w:r>
          </w:p>
        </w:tc>
        <w:tc>
          <w:tcPr>
            <w:tcW w:w="1464" w:type="dxa"/>
          </w:tcPr>
          <w:p w14:paraId="5C311F93" w14:textId="51F2C5E7" w:rsidR="00151B07" w:rsidRDefault="00337C19" w:rsidP="00EA3B93">
            <w:pPr>
              <w:rPr>
                <w:b/>
              </w:rPr>
            </w:pPr>
            <w:r>
              <w:rPr>
                <w:b/>
              </w:rPr>
              <w:t>Percentile</w:t>
            </w:r>
          </w:p>
        </w:tc>
        <w:tc>
          <w:tcPr>
            <w:tcW w:w="1464" w:type="dxa"/>
          </w:tcPr>
          <w:p w14:paraId="63952537" w14:textId="699F0801" w:rsidR="00151B07" w:rsidRDefault="00337C19" w:rsidP="00EA3B93">
            <w:pPr>
              <w:rPr>
                <w:b/>
              </w:rPr>
            </w:pPr>
            <w:r>
              <w:rPr>
                <w:b/>
              </w:rPr>
              <w:t>Rank</w:t>
            </w:r>
          </w:p>
        </w:tc>
      </w:tr>
      <w:tr w:rsidR="00C7184A" w14:paraId="443C7B53" w14:textId="77777777" w:rsidTr="00D1336C">
        <w:tc>
          <w:tcPr>
            <w:tcW w:w="1464" w:type="dxa"/>
          </w:tcPr>
          <w:p w14:paraId="7B852821" w14:textId="08AA921B" w:rsidR="00C7184A" w:rsidRDefault="00C7184A" w:rsidP="00EA3B93">
            <w:pPr>
              <w:rPr>
                <w:b/>
              </w:rPr>
            </w:pPr>
            <w:r w:rsidRPr="00245149">
              <w:t>1</w:t>
            </w:r>
          </w:p>
        </w:tc>
        <w:tc>
          <w:tcPr>
            <w:tcW w:w="1464" w:type="dxa"/>
          </w:tcPr>
          <w:p w14:paraId="3E617399" w14:textId="000AC100" w:rsidR="00C7184A" w:rsidRDefault="00C7184A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3B9C86EE" w14:textId="379AC2C4" w:rsidR="00C7184A" w:rsidRDefault="00C7184A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7EF123D6" w14:textId="15CBE57C" w:rsidR="00C7184A" w:rsidRDefault="00C7184A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03F8BE9C" w14:textId="4A2F9638" w:rsidR="00C7184A" w:rsidRDefault="00C7184A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78B50F81" w14:textId="22AFC08C" w:rsidR="00C7184A" w:rsidRPr="002165C8" w:rsidRDefault="00951886" w:rsidP="00EA3B93">
            <w:r>
              <w:t>96.0</w:t>
            </w:r>
          </w:p>
        </w:tc>
        <w:tc>
          <w:tcPr>
            <w:tcW w:w="1464" w:type="dxa"/>
          </w:tcPr>
          <w:p w14:paraId="5520C7D7" w14:textId="64A5C54E" w:rsidR="00C7184A" w:rsidRPr="002165C8" w:rsidRDefault="002165C8" w:rsidP="00EA3B93">
            <w:r w:rsidRPr="002165C8">
              <w:t>2</w:t>
            </w:r>
          </w:p>
        </w:tc>
        <w:tc>
          <w:tcPr>
            <w:tcW w:w="1464" w:type="dxa"/>
          </w:tcPr>
          <w:p w14:paraId="659F663C" w14:textId="240136B1" w:rsidR="00C7184A" w:rsidRDefault="00C7184A" w:rsidP="00EA3B93">
            <w:pPr>
              <w:rPr>
                <w:b/>
              </w:rPr>
            </w:pPr>
            <w:r w:rsidRPr="00053FD3">
              <w:t>95.8</w:t>
            </w:r>
          </w:p>
        </w:tc>
        <w:tc>
          <w:tcPr>
            <w:tcW w:w="1464" w:type="dxa"/>
          </w:tcPr>
          <w:p w14:paraId="2F21F18D" w14:textId="5D9BEEC7" w:rsidR="00C7184A" w:rsidRDefault="00C7184A" w:rsidP="00EA3B93">
            <w:pPr>
              <w:rPr>
                <w:b/>
              </w:rPr>
            </w:pPr>
            <w:r>
              <w:t>2</w:t>
            </w:r>
          </w:p>
        </w:tc>
      </w:tr>
      <w:tr w:rsidR="00C7184A" w14:paraId="03517EA3" w14:textId="77777777" w:rsidTr="00D1336C">
        <w:tc>
          <w:tcPr>
            <w:tcW w:w="1464" w:type="dxa"/>
          </w:tcPr>
          <w:p w14:paraId="5F53F578" w14:textId="12B3C28B" w:rsidR="00C7184A" w:rsidRDefault="00C7184A" w:rsidP="00EA3B93">
            <w:pPr>
              <w:rPr>
                <w:b/>
              </w:rPr>
            </w:pPr>
            <w:r w:rsidRPr="00245149">
              <w:t>2</w:t>
            </w:r>
          </w:p>
        </w:tc>
        <w:tc>
          <w:tcPr>
            <w:tcW w:w="1464" w:type="dxa"/>
          </w:tcPr>
          <w:p w14:paraId="32FCE006" w14:textId="472EA1A9" w:rsidR="00C7184A" w:rsidRDefault="00C7184A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2A2B2172" w14:textId="62FCAA4F" w:rsidR="00C7184A" w:rsidRDefault="00C7184A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53AECF08" w14:textId="1EA2C9D2" w:rsidR="00C7184A" w:rsidRDefault="00C7184A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74493DB8" w14:textId="66255135" w:rsidR="00C7184A" w:rsidRDefault="00C7184A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38D1B78D" w14:textId="44992A70" w:rsidR="00C7184A" w:rsidRPr="002165C8" w:rsidRDefault="00325D31" w:rsidP="00EA3B93">
            <w:r>
              <w:t>80.8</w:t>
            </w:r>
          </w:p>
        </w:tc>
        <w:tc>
          <w:tcPr>
            <w:tcW w:w="1464" w:type="dxa"/>
          </w:tcPr>
          <w:p w14:paraId="607B71DD" w14:textId="7D8502D3" w:rsidR="00C7184A" w:rsidRPr="002165C8" w:rsidRDefault="002165C8" w:rsidP="00EA3B93">
            <w:r w:rsidRPr="002165C8">
              <w:t>15</w:t>
            </w:r>
          </w:p>
        </w:tc>
        <w:tc>
          <w:tcPr>
            <w:tcW w:w="1464" w:type="dxa"/>
          </w:tcPr>
          <w:p w14:paraId="7ACC1CB9" w14:textId="42243743" w:rsidR="00C7184A" w:rsidRDefault="00C7184A" w:rsidP="00EA3B93">
            <w:pPr>
              <w:rPr>
                <w:b/>
              </w:rPr>
            </w:pPr>
            <w:r>
              <w:t>63.0</w:t>
            </w:r>
          </w:p>
        </w:tc>
        <w:tc>
          <w:tcPr>
            <w:tcW w:w="1464" w:type="dxa"/>
          </w:tcPr>
          <w:p w14:paraId="0376E590" w14:textId="0268DF8F" w:rsidR="00C7184A" w:rsidRDefault="00C7184A" w:rsidP="00EA3B93">
            <w:pPr>
              <w:rPr>
                <w:b/>
              </w:rPr>
            </w:pPr>
            <w:r>
              <w:t>28</w:t>
            </w:r>
          </w:p>
        </w:tc>
      </w:tr>
      <w:tr w:rsidR="00C7184A" w14:paraId="28AFB20B" w14:textId="77777777" w:rsidTr="00D1336C">
        <w:tc>
          <w:tcPr>
            <w:tcW w:w="1464" w:type="dxa"/>
          </w:tcPr>
          <w:p w14:paraId="6873E4F7" w14:textId="153B12D5" w:rsidR="00C7184A" w:rsidRDefault="00C7184A" w:rsidP="00EA3B93">
            <w:pPr>
              <w:rPr>
                <w:b/>
              </w:rPr>
            </w:pPr>
            <w:r w:rsidRPr="00245149">
              <w:t>3</w:t>
            </w:r>
          </w:p>
        </w:tc>
        <w:tc>
          <w:tcPr>
            <w:tcW w:w="1464" w:type="dxa"/>
          </w:tcPr>
          <w:p w14:paraId="4123C8F3" w14:textId="2891FCB7" w:rsidR="00C7184A" w:rsidRDefault="00154696" w:rsidP="00EA3B93">
            <w:pPr>
              <w:rPr>
                <w:b/>
              </w:rPr>
            </w:pPr>
            <w:r>
              <w:t>81.8</w:t>
            </w:r>
          </w:p>
        </w:tc>
        <w:tc>
          <w:tcPr>
            <w:tcW w:w="1464" w:type="dxa"/>
          </w:tcPr>
          <w:p w14:paraId="14E0EE5E" w14:textId="1584EB19" w:rsidR="00C7184A" w:rsidRDefault="00154696" w:rsidP="00EA3B93">
            <w:pPr>
              <w:rPr>
                <w:b/>
              </w:rPr>
            </w:pPr>
            <w:r>
              <w:t>5</w:t>
            </w:r>
          </w:p>
        </w:tc>
        <w:tc>
          <w:tcPr>
            <w:tcW w:w="1464" w:type="dxa"/>
          </w:tcPr>
          <w:p w14:paraId="142548B2" w14:textId="40A948E1" w:rsidR="00C7184A" w:rsidRDefault="00C7184A" w:rsidP="00EA3B93">
            <w:pPr>
              <w:rPr>
                <w:b/>
              </w:rPr>
            </w:pPr>
            <w:r>
              <w:t>78.9</w:t>
            </w:r>
          </w:p>
        </w:tc>
        <w:tc>
          <w:tcPr>
            <w:tcW w:w="1464" w:type="dxa"/>
          </w:tcPr>
          <w:p w14:paraId="75627F25" w14:textId="395DA56C" w:rsidR="00C7184A" w:rsidRDefault="00C7184A" w:rsidP="00EA3B93">
            <w:pPr>
              <w:rPr>
                <w:b/>
              </w:rPr>
            </w:pPr>
            <w:r>
              <w:t>5</w:t>
            </w:r>
          </w:p>
        </w:tc>
        <w:tc>
          <w:tcPr>
            <w:tcW w:w="1464" w:type="dxa"/>
          </w:tcPr>
          <w:p w14:paraId="5EB4AE44" w14:textId="42FDE3ED" w:rsidR="00C7184A" w:rsidRPr="002165C8" w:rsidRDefault="00325D31" w:rsidP="00EA3B93">
            <w:r>
              <w:t>97.8</w:t>
            </w:r>
          </w:p>
        </w:tc>
        <w:tc>
          <w:tcPr>
            <w:tcW w:w="1464" w:type="dxa"/>
          </w:tcPr>
          <w:p w14:paraId="548E6269" w14:textId="211DE1C0" w:rsidR="00C7184A" w:rsidRPr="002165C8" w:rsidRDefault="00325D31" w:rsidP="00EA3B93">
            <w:r>
              <w:t>2</w:t>
            </w:r>
          </w:p>
        </w:tc>
        <w:tc>
          <w:tcPr>
            <w:tcW w:w="1464" w:type="dxa"/>
          </w:tcPr>
          <w:p w14:paraId="75622BB6" w14:textId="0C5518BD" w:rsidR="00C7184A" w:rsidRDefault="00C7184A" w:rsidP="00EA3B93">
            <w:pPr>
              <w:rPr>
                <w:b/>
              </w:rPr>
            </w:pPr>
            <w:r>
              <w:t>100</w:t>
            </w:r>
          </w:p>
        </w:tc>
        <w:tc>
          <w:tcPr>
            <w:tcW w:w="1464" w:type="dxa"/>
          </w:tcPr>
          <w:p w14:paraId="5233CF97" w14:textId="37A2CF73" w:rsidR="00C7184A" w:rsidRDefault="00C7184A" w:rsidP="00EA3B93">
            <w:pPr>
              <w:rPr>
                <w:b/>
              </w:rPr>
            </w:pPr>
            <w:r>
              <w:t>1</w:t>
            </w:r>
          </w:p>
        </w:tc>
      </w:tr>
      <w:tr w:rsidR="00C7184A" w14:paraId="5AF35633" w14:textId="77777777" w:rsidTr="00D1336C">
        <w:tc>
          <w:tcPr>
            <w:tcW w:w="1464" w:type="dxa"/>
          </w:tcPr>
          <w:p w14:paraId="774E0FD5" w14:textId="164E4209" w:rsidR="00C7184A" w:rsidRDefault="00C7184A" w:rsidP="00EA3B93">
            <w:pPr>
              <w:rPr>
                <w:b/>
              </w:rPr>
            </w:pPr>
            <w:r w:rsidRPr="00245149">
              <w:t>4</w:t>
            </w:r>
          </w:p>
        </w:tc>
        <w:tc>
          <w:tcPr>
            <w:tcW w:w="1464" w:type="dxa"/>
          </w:tcPr>
          <w:p w14:paraId="08C2554B" w14:textId="7642553F" w:rsidR="00C7184A" w:rsidRDefault="00C7184A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224EDBEA" w14:textId="69CD59F4" w:rsidR="00C7184A" w:rsidRDefault="00C7184A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4657664A" w14:textId="589FF73A" w:rsidR="00C7184A" w:rsidRDefault="00C7184A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21FC0D43" w14:textId="0BDC417E" w:rsidR="00C7184A" w:rsidRDefault="00C7184A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5D9577CA" w14:textId="126A56BF" w:rsidR="00C7184A" w:rsidRPr="002165C8" w:rsidRDefault="00325D31" w:rsidP="00EA3B93">
            <w:r>
              <w:t>80.4</w:t>
            </w:r>
          </w:p>
        </w:tc>
        <w:tc>
          <w:tcPr>
            <w:tcW w:w="1464" w:type="dxa"/>
          </w:tcPr>
          <w:p w14:paraId="4A215FEB" w14:textId="148EA89E" w:rsidR="00C7184A" w:rsidRPr="002165C8" w:rsidRDefault="00325D31" w:rsidP="00EA3B93">
            <w:r>
              <w:t>10</w:t>
            </w:r>
          </w:p>
        </w:tc>
        <w:tc>
          <w:tcPr>
            <w:tcW w:w="1464" w:type="dxa"/>
          </w:tcPr>
          <w:p w14:paraId="7D69848C" w14:textId="7BFD2F81" w:rsidR="00C7184A" w:rsidRDefault="00C7184A" w:rsidP="00EA3B93">
            <w:pPr>
              <w:rPr>
                <w:b/>
              </w:rPr>
            </w:pPr>
            <w:r>
              <w:t>86.5</w:t>
            </w:r>
          </w:p>
        </w:tc>
        <w:tc>
          <w:tcPr>
            <w:tcW w:w="1464" w:type="dxa"/>
          </w:tcPr>
          <w:p w14:paraId="540EE851" w14:textId="3B145662" w:rsidR="00C7184A" w:rsidRDefault="00C7184A" w:rsidP="00EA3B93">
            <w:pPr>
              <w:rPr>
                <w:b/>
              </w:rPr>
            </w:pPr>
            <w:r>
              <w:t>8</w:t>
            </w:r>
          </w:p>
        </w:tc>
      </w:tr>
      <w:tr w:rsidR="00325D31" w14:paraId="702B2351" w14:textId="77777777" w:rsidTr="00D1336C">
        <w:tc>
          <w:tcPr>
            <w:tcW w:w="1464" w:type="dxa"/>
          </w:tcPr>
          <w:p w14:paraId="443EB626" w14:textId="5347FFC7" w:rsidR="00325D31" w:rsidRDefault="00325D31" w:rsidP="00EA3B93">
            <w:pPr>
              <w:rPr>
                <w:b/>
              </w:rPr>
            </w:pPr>
            <w:r w:rsidRPr="00245149">
              <w:t>5</w:t>
            </w:r>
          </w:p>
        </w:tc>
        <w:tc>
          <w:tcPr>
            <w:tcW w:w="1464" w:type="dxa"/>
          </w:tcPr>
          <w:p w14:paraId="34DE9E8E" w14:textId="6D4D4979" w:rsidR="00325D31" w:rsidRDefault="00325D31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5B7583C1" w14:textId="49088CB6" w:rsidR="00325D31" w:rsidRDefault="00325D31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464C589B" w14:textId="1BC934F3" w:rsidR="00325D31" w:rsidRDefault="00325D31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79F015CF" w14:textId="11010E45" w:rsidR="00325D31" w:rsidRDefault="00325D31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0A81AECC" w14:textId="3EE4BD43" w:rsidR="00325D31" w:rsidRPr="002165C8" w:rsidRDefault="00325D31" w:rsidP="00EA3B93">
            <w:r>
              <w:t>–</w:t>
            </w:r>
          </w:p>
        </w:tc>
        <w:tc>
          <w:tcPr>
            <w:tcW w:w="1464" w:type="dxa"/>
          </w:tcPr>
          <w:p w14:paraId="2C1B80AF" w14:textId="1DF33D26" w:rsidR="00325D31" w:rsidRPr="002165C8" w:rsidRDefault="00325D31" w:rsidP="00EA3B93">
            <w:r>
              <w:t>–</w:t>
            </w:r>
          </w:p>
        </w:tc>
        <w:tc>
          <w:tcPr>
            <w:tcW w:w="1464" w:type="dxa"/>
          </w:tcPr>
          <w:p w14:paraId="3624725F" w14:textId="1642C472" w:rsidR="00325D31" w:rsidRDefault="00325D31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2F447437" w14:textId="1A7710E6" w:rsidR="00325D31" w:rsidRDefault="00325D31" w:rsidP="00EA3B93">
            <w:pPr>
              <w:rPr>
                <w:b/>
              </w:rPr>
            </w:pPr>
            <w:r>
              <w:t>–</w:t>
            </w:r>
          </w:p>
        </w:tc>
      </w:tr>
      <w:tr w:rsidR="00B8159C" w14:paraId="6280693F" w14:textId="77777777" w:rsidTr="00D1336C">
        <w:tc>
          <w:tcPr>
            <w:tcW w:w="1464" w:type="dxa"/>
          </w:tcPr>
          <w:p w14:paraId="1C7CCC3C" w14:textId="0C2C4B17" w:rsidR="00B8159C" w:rsidRDefault="00B8159C" w:rsidP="00EA3B93">
            <w:pPr>
              <w:rPr>
                <w:b/>
              </w:rPr>
            </w:pPr>
            <w:r w:rsidRPr="00245149">
              <w:t>6</w:t>
            </w:r>
          </w:p>
        </w:tc>
        <w:tc>
          <w:tcPr>
            <w:tcW w:w="1464" w:type="dxa"/>
          </w:tcPr>
          <w:p w14:paraId="7AB3D297" w14:textId="680AEF5E" w:rsidR="00B8159C" w:rsidRDefault="00B8159C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5FA2DEEB" w14:textId="068DCD68" w:rsidR="00B8159C" w:rsidRDefault="00B8159C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064EC527" w14:textId="708D252F" w:rsidR="00B8159C" w:rsidRDefault="00B8159C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16EE0C3D" w14:textId="71D87E26" w:rsidR="00B8159C" w:rsidRDefault="00B8159C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455833F0" w14:textId="577CE2A5" w:rsidR="00B8159C" w:rsidRPr="002165C8" w:rsidRDefault="00B8159C" w:rsidP="00EA3B93">
            <w:r>
              <w:t>–</w:t>
            </w:r>
          </w:p>
        </w:tc>
        <w:tc>
          <w:tcPr>
            <w:tcW w:w="1464" w:type="dxa"/>
          </w:tcPr>
          <w:p w14:paraId="63CD455E" w14:textId="6D0FAE9A" w:rsidR="00B8159C" w:rsidRPr="002165C8" w:rsidRDefault="00B8159C" w:rsidP="00EA3B93">
            <w:r>
              <w:t>–</w:t>
            </w:r>
          </w:p>
        </w:tc>
        <w:tc>
          <w:tcPr>
            <w:tcW w:w="1464" w:type="dxa"/>
          </w:tcPr>
          <w:p w14:paraId="54EB166A" w14:textId="64D005F8" w:rsidR="00B8159C" w:rsidRDefault="00B8159C" w:rsidP="00EA3B93">
            <w:pPr>
              <w:rPr>
                <w:b/>
              </w:rPr>
            </w:pPr>
            <w:r>
              <w:t>63.5</w:t>
            </w:r>
          </w:p>
        </w:tc>
        <w:tc>
          <w:tcPr>
            <w:tcW w:w="1464" w:type="dxa"/>
          </w:tcPr>
          <w:p w14:paraId="59C7D698" w14:textId="1B81E0B3" w:rsidR="00B8159C" w:rsidRDefault="00B8159C" w:rsidP="00EA3B93">
            <w:pPr>
              <w:rPr>
                <w:b/>
              </w:rPr>
            </w:pPr>
            <w:r>
              <w:t>20</w:t>
            </w:r>
          </w:p>
        </w:tc>
      </w:tr>
      <w:tr w:rsidR="00B8159C" w14:paraId="65C47ABF" w14:textId="77777777" w:rsidTr="00D1336C">
        <w:tc>
          <w:tcPr>
            <w:tcW w:w="1464" w:type="dxa"/>
          </w:tcPr>
          <w:p w14:paraId="73528288" w14:textId="1A496402" w:rsidR="00B8159C" w:rsidRDefault="00B8159C" w:rsidP="00EA3B93">
            <w:pPr>
              <w:rPr>
                <w:b/>
              </w:rPr>
            </w:pPr>
            <w:r w:rsidRPr="00245149">
              <w:t>7</w:t>
            </w:r>
          </w:p>
        </w:tc>
        <w:tc>
          <w:tcPr>
            <w:tcW w:w="1464" w:type="dxa"/>
          </w:tcPr>
          <w:p w14:paraId="3F6683C8" w14:textId="72282256" w:rsidR="00B8159C" w:rsidRDefault="00B8159C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5ADA6A8B" w14:textId="08BA2BD7" w:rsidR="00B8159C" w:rsidRDefault="00B8159C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08363D00" w14:textId="196C5E3C" w:rsidR="00B8159C" w:rsidRDefault="00B8159C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23CEEF0F" w14:textId="6D67E2F5" w:rsidR="00B8159C" w:rsidRDefault="00B8159C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54B5E5EB" w14:textId="0DAA41E9" w:rsidR="00B8159C" w:rsidRPr="002165C8" w:rsidRDefault="00B8159C" w:rsidP="00EA3B93">
            <w:r>
              <w:t>62.5</w:t>
            </w:r>
          </w:p>
        </w:tc>
        <w:tc>
          <w:tcPr>
            <w:tcW w:w="1464" w:type="dxa"/>
          </w:tcPr>
          <w:p w14:paraId="61424F8C" w14:textId="57AF33C7" w:rsidR="00B8159C" w:rsidRPr="002165C8" w:rsidRDefault="00B8159C" w:rsidP="00EA3B93">
            <w:r>
              <w:t>10</w:t>
            </w:r>
          </w:p>
        </w:tc>
        <w:tc>
          <w:tcPr>
            <w:tcW w:w="1464" w:type="dxa"/>
          </w:tcPr>
          <w:p w14:paraId="47F28C45" w14:textId="6095F231" w:rsidR="00B8159C" w:rsidRDefault="00B8159C" w:rsidP="00EA3B93">
            <w:pPr>
              <w:rPr>
                <w:b/>
              </w:rPr>
            </w:pPr>
            <w:r>
              <w:t>90.9</w:t>
            </w:r>
          </w:p>
        </w:tc>
        <w:tc>
          <w:tcPr>
            <w:tcW w:w="1464" w:type="dxa"/>
          </w:tcPr>
          <w:p w14:paraId="3EFC07D0" w14:textId="7379205C" w:rsidR="00B8159C" w:rsidRDefault="00B8159C" w:rsidP="00EA3B93">
            <w:pPr>
              <w:rPr>
                <w:b/>
              </w:rPr>
            </w:pPr>
            <w:r>
              <w:t>3</w:t>
            </w:r>
          </w:p>
        </w:tc>
      </w:tr>
      <w:tr w:rsidR="00B8159C" w14:paraId="3ACB3959" w14:textId="77777777" w:rsidTr="00D1336C">
        <w:tc>
          <w:tcPr>
            <w:tcW w:w="1464" w:type="dxa"/>
          </w:tcPr>
          <w:p w14:paraId="3DA5D677" w14:textId="0C8E727A" w:rsidR="00B8159C" w:rsidRDefault="00B8159C" w:rsidP="00EA3B93">
            <w:pPr>
              <w:rPr>
                <w:b/>
              </w:rPr>
            </w:pPr>
            <w:r w:rsidRPr="00245149">
              <w:t>8</w:t>
            </w:r>
          </w:p>
        </w:tc>
        <w:tc>
          <w:tcPr>
            <w:tcW w:w="1464" w:type="dxa"/>
          </w:tcPr>
          <w:p w14:paraId="1E216E58" w14:textId="052992FF" w:rsidR="00B8159C" w:rsidRDefault="00B8159C" w:rsidP="00EA3B93">
            <w:pPr>
              <w:rPr>
                <w:b/>
              </w:rPr>
            </w:pPr>
            <w:r>
              <w:t>38.9</w:t>
            </w:r>
          </w:p>
        </w:tc>
        <w:tc>
          <w:tcPr>
            <w:tcW w:w="1464" w:type="dxa"/>
          </w:tcPr>
          <w:p w14:paraId="0392FB04" w14:textId="219AD7B9" w:rsidR="00B8159C" w:rsidRDefault="00B8159C" w:rsidP="00EA3B93">
            <w:pPr>
              <w:rPr>
                <w:b/>
              </w:rPr>
            </w:pPr>
            <w:r>
              <w:t>12</w:t>
            </w:r>
          </w:p>
        </w:tc>
        <w:tc>
          <w:tcPr>
            <w:tcW w:w="1464" w:type="dxa"/>
          </w:tcPr>
          <w:p w14:paraId="38B48226" w14:textId="457AD5ED" w:rsidR="00B8159C" w:rsidRDefault="00B8159C" w:rsidP="00EA3B93">
            <w:pPr>
              <w:rPr>
                <w:b/>
              </w:rPr>
            </w:pPr>
            <w:r>
              <w:t>93.8</w:t>
            </w:r>
          </w:p>
        </w:tc>
        <w:tc>
          <w:tcPr>
            <w:tcW w:w="1464" w:type="dxa"/>
          </w:tcPr>
          <w:p w14:paraId="7FF1C065" w14:textId="146DC7EE" w:rsidR="00B8159C" w:rsidRDefault="00B8159C" w:rsidP="00EA3B93">
            <w:pPr>
              <w:rPr>
                <w:b/>
              </w:rPr>
            </w:pPr>
            <w:r>
              <w:t>2</w:t>
            </w:r>
          </w:p>
        </w:tc>
        <w:tc>
          <w:tcPr>
            <w:tcW w:w="1464" w:type="dxa"/>
          </w:tcPr>
          <w:p w14:paraId="786EE5AA" w14:textId="7762329B" w:rsidR="00B8159C" w:rsidRPr="002165C8" w:rsidRDefault="00B8159C" w:rsidP="00EA3B93">
            <w:r>
              <w:t>80.0</w:t>
            </w:r>
          </w:p>
        </w:tc>
        <w:tc>
          <w:tcPr>
            <w:tcW w:w="1464" w:type="dxa"/>
          </w:tcPr>
          <w:p w14:paraId="516D9814" w14:textId="0D3C51EF" w:rsidR="00B8159C" w:rsidRPr="002165C8" w:rsidRDefault="00B8159C" w:rsidP="00EA3B93">
            <w:r>
              <w:t>12</w:t>
            </w:r>
          </w:p>
        </w:tc>
        <w:tc>
          <w:tcPr>
            <w:tcW w:w="1464" w:type="dxa"/>
          </w:tcPr>
          <w:p w14:paraId="747011B4" w14:textId="08DB4C1B" w:rsidR="00B8159C" w:rsidRDefault="00B8159C" w:rsidP="00EA3B93">
            <w:pPr>
              <w:rPr>
                <w:b/>
              </w:rPr>
            </w:pPr>
            <w:r>
              <w:t>90.2</w:t>
            </w:r>
          </w:p>
        </w:tc>
        <w:tc>
          <w:tcPr>
            <w:tcW w:w="1464" w:type="dxa"/>
          </w:tcPr>
          <w:p w14:paraId="0A640973" w14:textId="600363D3" w:rsidR="00B8159C" w:rsidRDefault="00B8159C" w:rsidP="00EA3B93">
            <w:pPr>
              <w:rPr>
                <w:b/>
              </w:rPr>
            </w:pPr>
            <w:r>
              <w:t>6</w:t>
            </w:r>
          </w:p>
        </w:tc>
      </w:tr>
      <w:tr w:rsidR="00B8159C" w14:paraId="43D110EA" w14:textId="77777777" w:rsidTr="00D1336C">
        <w:tc>
          <w:tcPr>
            <w:tcW w:w="1464" w:type="dxa"/>
          </w:tcPr>
          <w:p w14:paraId="2163EA7E" w14:textId="4FCA6C50" w:rsidR="00B8159C" w:rsidRDefault="00B8159C" w:rsidP="00EA3B93">
            <w:pPr>
              <w:rPr>
                <w:b/>
              </w:rPr>
            </w:pPr>
            <w:r w:rsidRPr="00245149">
              <w:t>9</w:t>
            </w:r>
          </w:p>
        </w:tc>
        <w:tc>
          <w:tcPr>
            <w:tcW w:w="1464" w:type="dxa"/>
          </w:tcPr>
          <w:p w14:paraId="1127B17A" w14:textId="77B9DF2C" w:rsidR="00B8159C" w:rsidRDefault="00B8159C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3AD056A9" w14:textId="30B3A30E" w:rsidR="00B8159C" w:rsidRDefault="00B8159C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659953DB" w14:textId="529BBF57" w:rsidR="00B8159C" w:rsidRDefault="00B8159C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4632D6D1" w14:textId="3C084A31" w:rsidR="00B8159C" w:rsidRDefault="00B8159C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2767FD19" w14:textId="6FAF3CDA" w:rsidR="00B8159C" w:rsidRPr="002165C8" w:rsidRDefault="00B8159C" w:rsidP="00EA3B93">
            <w:r>
              <w:t>–</w:t>
            </w:r>
          </w:p>
        </w:tc>
        <w:tc>
          <w:tcPr>
            <w:tcW w:w="1464" w:type="dxa"/>
          </w:tcPr>
          <w:p w14:paraId="5B657482" w14:textId="30BE65B7" w:rsidR="00B8159C" w:rsidRPr="002165C8" w:rsidRDefault="00B8159C" w:rsidP="00EA3B93">
            <w:r>
              <w:t>–</w:t>
            </w:r>
          </w:p>
        </w:tc>
        <w:tc>
          <w:tcPr>
            <w:tcW w:w="1464" w:type="dxa"/>
          </w:tcPr>
          <w:p w14:paraId="5E33838E" w14:textId="7D198272" w:rsidR="00B8159C" w:rsidRDefault="00B8159C" w:rsidP="00EA3B93">
            <w:pPr>
              <w:rPr>
                <w:b/>
              </w:rPr>
            </w:pPr>
            <w:r>
              <w:t>71.4</w:t>
            </w:r>
          </w:p>
        </w:tc>
        <w:tc>
          <w:tcPr>
            <w:tcW w:w="1464" w:type="dxa"/>
          </w:tcPr>
          <w:p w14:paraId="794AC0BD" w14:textId="56AE45BA" w:rsidR="00B8159C" w:rsidRDefault="00B8159C" w:rsidP="00EA3B93">
            <w:pPr>
              <w:rPr>
                <w:b/>
              </w:rPr>
            </w:pPr>
            <w:r>
              <w:t>19</w:t>
            </w:r>
          </w:p>
        </w:tc>
      </w:tr>
      <w:tr w:rsidR="00B8159C" w14:paraId="7C8AF6FD" w14:textId="77777777" w:rsidTr="00D1336C">
        <w:tc>
          <w:tcPr>
            <w:tcW w:w="1464" w:type="dxa"/>
          </w:tcPr>
          <w:p w14:paraId="4682BD65" w14:textId="23AA2988" w:rsidR="00B8159C" w:rsidRDefault="00B8159C" w:rsidP="00EA3B93">
            <w:pPr>
              <w:rPr>
                <w:b/>
              </w:rPr>
            </w:pPr>
            <w:r w:rsidRPr="00245149">
              <w:t>10</w:t>
            </w:r>
          </w:p>
        </w:tc>
        <w:tc>
          <w:tcPr>
            <w:tcW w:w="1464" w:type="dxa"/>
          </w:tcPr>
          <w:p w14:paraId="20A8A41C" w14:textId="76832487" w:rsidR="00B8159C" w:rsidRDefault="00B8159C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00AC868A" w14:textId="201D4415" w:rsidR="00B8159C" w:rsidRDefault="00B8159C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75B210BB" w14:textId="25130E9F" w:rsidR="00B8159C" w:rsidRDefault="00B8159C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4B38C368" w14:textId="6724B4EA" w:rsidR="00B8159C" w:rsidRDefault="00B8159C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5BAD3A55" w14:textId="330E8FE2" w:rsidR="00B8159C" w:rsidRPr="002165C8" w:rsidRDefault="00B8159C" w:rsidP="00EA3B93">
            <w:r>
              <w:t>–</w:t>
            </w:r>
          </w:p>
        </w:tc>
        <w:tc>
          <w:tcPr>
            <w:tcW w:w="1464" w:type="dxa"/>
          </w:tcPr>
          <w:p w14:paraId="1FA3A8A5" w14:textId="50B2AFA9" w:rsidR="00B8159C" w:rsidRPr="002165C8" w:rsidRDefault="00B8159C" w:rsidP="00EA3B93">
            <w:r>
              <w:t>–</w:t>
            </w:r>
          </w:p>
        </w:tc>
        <w:tc>
          <w:tcPr>
            <w:tcW w:w="1464" w:type="dxa"/>
          </w:tcPr>
          <w:p w14:paraId="64898CA5" w14:textId="76B5C337" w:rsidR="00B8159C" w:rsidRDefault="00B8159C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0BE57375" w14:textId="360EFC3C" w:rsidR="00B8159C" w:rsidRDefault="00B8159C" w:rsidP="00EA3B93">
            <w:pPr>
              <w:rPr>
                <w:b/>
              </w:rPr>
            </w:pPr>
            <w:r>
              <w:t>–</w:t>
            </w:r>
          </w:p>
        </w:tc>
      </w:tr>
      <w:tr w:rsidR="00B8159C" w14:paraId="4734C32D" w14:textId="77777777" w:rsidTr="00D1336C">
        <w:tc>
          <w:tcPr>
            <w:tcW w:w="1464" w:type="dxa"/>
          </w:tcPr>
          <w:p w14:paraId="0E4A5C7B" w14:textId="52081288" w:rsidR="00B8159C" w:rsidRDefault="00B8159C" w:rsidP="00EA3B93">
            <w:pPr>
              <w:rPr>
                <w:b/>
              </w:rPr>
            </w:pPr>
            <w:r w:rsidRPr="00245149">
              <w:t>11</w:t>
            </w:r>
          </w:p>
        </w:tc>
        <w:tc>
          <w:tcPr>
            <w:tcW w:w="1464" w:type="dxa"/>
          </w:tcPr>
          <w:p w14:paraId="55CA8B89" w14:textId="1DC9A8FB" w:rsidR="00B8159C" w:rsidRDefault="00B8159C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5657F117" w14:textId="5C64665F" w:rsidR="00B8159C" w:rsidRDefault="00B8159C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06C8F5E5" w14:textId="063D55F8" w:rsidR="00B8159C" w:rsidRDefault="00B8159C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668E134D" w14:textId="7A17C037" w:rsidR="00B8159C" w:rsidRDefault="00B8159C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73876B41" w14:textId="7209C913" w:rsidR="00B8159C" w:rsidRPr="002165C8" w:rsidRDefault="00B8159C" w:rsidP="00EA3B93">
            <w:r>
              <w:t>100</w:t>
            </w:r>
          </w:p>
        </w:tc>
        <w:tc>
          <w:tcPr>
            <w:tcW w:w="1464" w:type="dxa"/>
          </w:tcPr>
          <w:p w14:paraId="2D2A873D" w14:textId="7C73C034" w:rsidR="00B8159C" w:rsidRPr="002165C8" w:rsidRDefault="00B8159C" w:rsidP="00EA3B93">
            <w:r>
              <w:t>1</w:t>
            </w:r>
          </w:p>
        </w:tc>
        <w:tc>
          <w:tcPr>
            <w:tcW w:w="1464" w:type="dxa"/>
          </w:tcPr>
          <w:p w14:paraId="5392F4EB" w14:textId="77EF48F5" w:rsidR="00B8159C" w:rsidRDefault="00B8159C" w:rsidP="00EA3B93">
            <w:pPr>
              <w:rPr>
                <w:b/>
              </w:rPr>
            </w:pPr>
            <w:r>
              <w:t>69.2</w:t>
            </w:r>
          </w:p>
        </w:tc>
        <w:tc>
          <w:tcPr>
            <w:tcW w:w="1464" w:type="dxa"/>
          </w:tcPr>
          <w:p w14:paraId="47CAB955" w14:textId="31CEE3EE" w:rsidR="00B8159C" w:rsidRDefault="00B8159C" w:rsidP="00EA3B93">
            <w:pPr>
              <w:rPr>
                <w:b/>
              </w:rPr>
            </w:pPr>
            <w:r>
              <w:t>13</w:t>
            </w:r>
          </w:p>
        </w:tc>
      </w:tr>
      <w:tr w:rsidR="00474BC2" w14:paraId="6BDC499C" w14:textId="77777777" w:rsidTr="00D1336C">
        <w:tc>
          <w:tcPr>
            <w:tcW w:w="1464" w:type="dxa"/>
          </w:tcPr>
          <w:p w14:paraId="4E307242" w14:textId="1ABBDA3A" w:rsidR="00474BC2" w:rsidRDefault="00474BC2" w:rsidP="00EA3B93">
            <w:pPr>
              <w:rPr>
                <w:b/>
              </w:rPr>
            </w:pPr>
            <w:r w:rsidRPr="00245149">
              <w:t>12</w:t>
            </w:r>
          </w:p>
        </w:tc>
        <w:tc>
          <w:tcPr>
            <w:tcW w:w="1464" w:type="dxa"/>
          </w:tcPr>
          <w:p w14:paraId="339C30CF" w14:textId="3AA1A83D" w:rsidR="00474BC2" w:rsidRDefault="00474BC2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0A093F15" w14:textId="702E9A1C" w:rsidR="00474BC2" w:rsidRDefault="00474BC2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1FC5BFDA" w14:textId="7C35F5DD" w:rsidR="00474BC2" w:rsidRDefault="00474BC2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005DE305" w14:textId="3D26111A" w:rsidR="00474BC2" w:rsidRDefault="00474BC2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2CDADB9C" w14:textId="1292BC9B" w:rsidR="00474BC2" w:rsidRPr="002165C8" w:rsidRDefault="00474BC2" w:rsidP="00EA3B93">
            <w:r>
              <w:t>–</w:t>
            </w:r>
          </w:p>
        </w:tc>
        <w:tc>
          <w:tcPr>
            <w:tcW w:w="1464" w:type="dxa"/>
          </w:tcPr>
          <w:p w14:paraId="6327AA44" w14:textId="225A3969" w:rsidR="00474BC2" w:rsidRPr="002165C8" w:rsidRDefault="00474BC2" w:rsidP="00EA3B93">
            <w:r>
              <w:t>–</w:t>
            </w:r>
          </w:p>
        </w:tc>
        <w:tc>
          <w:tcPr>
            <w:tcW w:w="1464" w:type="dxa"/>
          </w:tcPr>
          <w:p w14:paraId="03BBDC95" w14:textId="690ADDED" w:rsidR="00474BC2" w:rsidRDefault="00474BC2" w:rsidP="00EA3B93">
            <w:pPr>
              <w:rPr>
                <w:b/>
              </w:rPr>
            </w:pPr>
            <w:r>
              <w:t>63.6</w:t>
            </w:r>
          </w:p>
        </w:tc>
        <w:tc>
          <w:tcPr>
            <w:tcW w:w="1464" w:type="dxa"/>
          </w:tcPr>
          <w:p w14:paraId="5909E67E" w14:textId="60F0BD57" w:rsidR="00474BC2" w:rsidRDefault="00474BC2" w:rsidP="00EA3B93">
            <w:pPr>
              <w:rPr>
                <w:b/>
              </w:rPr>
            </w:pPr>
            <w:r>
              <w:t>9</w:t>
            </w:r>
          </w:p>
        </w:tc>
      </w:tr>
      <w:tr w:rsidR="00474BC2" w14:paraId="1FDEFBD4" w14:textId="77777777" w:rsidTr="00D1336C">
        <w:tc>
          <w:tcPr>
            <w:tcW w:w="1464" w:type="dxa"/>
          </w:tcPr>
          <w:p w14:paraId="7D00DDB4" w14:textId="33AFAF59" w:rsidR="00474BC2" w:rsidRDefault="00474BC2" w:rsidP="00EA3B93">
            <w:pPr>
              <w:rPr>
                <w:b/>
              </w:rPr>
            </w:pPr>
            <w:r w:rsidRPr="00245149">
              <w:t>13</w:t>
            </w:r>
          </w:p>
        </w:tc>
        <w:tc>
          <w:tcPr>
            <w:tcW w:w="1464" w:type="dxa"/>
          </w:tcPr>
          <w:p w14:paraId="2546424C" w14:textId="46DB0C2C" w:rsidR="00474BC2" w:rsidRDefault="00474BC2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136A137C" w14:textId="5C6ED251" w:rsidR="00474BC2" w:rsidRDefault="00474BC2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677A4686" w14:textId="786AE8FC" w:rsidR="00474BC2" w:rsidRDefault="00474BC2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58F071A6" w14:textId="387903E2" w:rsidR="00474BC2" w:rsidRDefault="00474BC2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1B44C785" w14:textId="52F1C1B4" w:rsidR="00474BC2" w:rsidRPr="002165C8" w:rsidRDefault="00474BC2" w:rsidP="00EA3B93">
            <w:r>
              <w:t>–</w:t>
            </w:r>
          </w:p>
        </w:tc>
        <w:tc>
          <w:tcPr>
            <w:tcW w:w="1464" w:type="dxa"/>
          </w:tcPr>
          <w:p w14:paraId="38A70778" w14:textId="1FA0FBD9" w:rsidR="00474BC2" w:rsidRPr="002165C8" w:rsidRDefault="00474BC2" w:rsidP="00EA3B93">
            <w:r>
              <w:t>–</w:t>
            </w:r>
          </w:p>
        </w:tc>
        <w:tc>
          <w:tcPr>
            <w:tcW w:w="1464" w:type="dxa"/>
          </w:tcPr>
          <w:p w14:paraId="7AD64B60" w14:textId="0E9C9032" w:rsidR="00474BC2" w:rsidRDefault="00474BC2" w:rsidP="00EA3B93">
            <w:pPr>
              <w:rPr>
                <w:b/>
              </w:rPr>
            </w:pPr>
            <w:r>
              <w:t>90.9</w:t>
            </w:r>
          </w:p>
        </w:tc>
        <w:tc>
          <w:tcPr>
            <w:tcW w:w="1464" w:type="dxa"/>
          </w:tcPr>
          <w:p w14:paraId="0A169857" w14:textId="27547C9F" w:rsidR="00474BC2" w:rsidRDefault="00474BC2" w:rsidP="00EA3B93">
            <w:pPr>
              <w:rPr>
                <w:b/>
              </w:rPr>
            </w:pPr>
            <w:r>
              <w:t>3</w:t>
            </w:r>
          </w:p>
        </w:tc>
      </w:tr>
      <w:tr w:rsidR="00474BC2" w14:paraId="5AB3DA96" w14:textId="77777777" w:rsidTr="00D1336C">
        <w:tc>
          <w:tcPr>
            <w:tcW w:w="1464" w:type="dxa"/>
          </w:tcPr>
          <w:p w14:paraId="486FACA9" w14:textId="75E6BFB9" w:rsidR="00474BC2" w:rsidRDefault="00474BC2" w:rsidP="00EA3B93">
            <w:pPr>
              <w:rPr>
                <w:b/>
              </w:rPr>
            </w:pPr>
            <w:r w:rsidRPr="00245149">
              <w:t>14</w:t>
            </w:r>
          </w:p>
        </w:tc>
        <w:tc>
          <w:tcPr>
            <w:tcW w:w="1464" w:type="dxa"/>
          </w:tcPr>
          <w:p w14:paraId="7F3FB585" w14:textId="22876191" w:rsidR="00474BC2" w:rsidRDefault="00474BC2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4A239F42" w14:textId="3EB6BFFB" w:rsidR="00474BC2" w:rsidRDefault="00474BC2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53A18F33" w14:textId="1596C427" w:rsidR="00474BC2" w:rsidRDefault="00474BC2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77FF8AC4" w14:textId="53EFD7D8" w:rsidR="00474BC2" w:rsidRDefault="00474BC2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217B68FB" w14:textId="73D5942E" w:rsidR="00474BC2" w:rsidRPr="002165C8" w:rsidRDefault="00474BC2" w:rsidP="00EA3B93">
            <w:r>
              <w:t>96.4</w:t>
            </w:r>
          </w:p>
        </w:tc>
        <w:tc>
          <w:tcPr>
            <w:tcW w:w="1464" w:type="dxa"/>
          </w:tcPr>
          <w:p w14:paraId="16772EB1" w14:textId="63A2920F" w:rsidR="00474BC2" w:rsidRPr="002165C8" w:rsidRDefault="00474BC2" w:rsidP="00EA3B93">
            <w:r>
              <w:t>2</w:t>
            </w:r>
          </w:p>
        </w:tc>
        <w:tc>
          <w:tcPr>
            <w:tcW w:w="1464" w:type="dxa"/>
          </w:tcPr>
          <w:p w14:paraId="7546F70B" w14:textId="6F3DAAEA" w:rsidR="00474BC2" w:rsidRDefault="00474BC2" w:rsidP="00EA3B93">
            <w:pPr>
              <w:rPr>
                <w:b/>
              </w:rPr>
            </w:pPr>
            <w:r>
              <w:t>72.7</w:t>
            </w:r>
          </w:p>
        </w:tc>
        <w:tc>
          <w:tcPr>
            <w:tcW w:w="1464" w:type="dxa"/>
          </w:tcPr>
          <w:p w14:paraId="3E804A6C" w14:textId="2BD2B3F7" w:rsidR="00474BC2" w:rsidRDefault="00474BC2" w:rsidP="00EA3B93">
            <w:pPr>
              <w:rPr>
                <w:b/>
              </w:rPr>
            </w:pPr>
            <w:r>
              <w:t>7</w:t>
            </w:r>
          </w:p>
        </w:tc>
      </w:tr>
      <w:tr w:rsidR="00474BC2" w14:paraId="191F8430" w14:textId="77777777" w:rsidTr="00D1336C">
        <w:tc>
          <w:tcPr>
            <w:tcW w:w="1464" w:type="dxa"/>
          </w:tcPr>
          <w:p w14:paraId="40D5A607" w14:textId="3056069B" w:rsidR="00474BC2" w:rsidRDefault="00474BC2" w:rsidP="00EA3B93">
            <w:pPr>
              <w:rPr>
                <w:b/>
              </w:rPr>
            </w:pPr>
            <w:r w:rsidRPr="00245149">
              <w:t>15</w:t>
            </w:r>
          </w:p>
        </w:tc>
        <w:tc>
          <w:tcPr>
            <w:tcW w:w="1464" w:type="dxa"/>
          </w:tcPr>
          <w:p w14:paraId="5F4F25D8" w14:textId="03EFE4E4" w:rsidR="00474BC2" w:rsidRDefault="00474BC2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7A6BBE5C" w14:textId="252CB71A" w:rsidR="00474BC2" w:rsidRDefault="00474BC2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1272C909" w14:textId="333864D8" w:rsidR="00474BC2" w:rsidRDefault="00474BC2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58970A40" w14:textId="1581711D" w:rsidR="00474BC2" w:rsidRDefault="00474BC2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35712AFE" w14:textId="7002F9D7" w:rsidR="00474BC2" w:rsidRPr="002165C8" w:rsidRDefault="00474BC2" w:rsidP="00EA3B93">
            <w:r>
              <w:t>–</w:t>
            </w:r>
          </w:p>
        </w:tc>
        <w:tc>
          <w:tcPr>
            <w:tcW w:w="1464" w:type="dxa"/>
          </w:tcPr>
          <w:p w14:paraId="518B21C6" w14:textId="3D379DF3" w:rsidR="00474BC2" w:rsidRPr="002165C8" w:rsidRDefault="00474BC2" w:rsidP="00EA3B93">
            <w:r>
              <w:t>–</w:t>
            </w:r>
          </w:p>
        </w:tc>
        <w:tc>
          <w:tcPr>
            <w:tcW w:w="1464" w:type="dxa"/>
          </w:tcPr>
          <w:p w14:paraId="619B780D" w14:textId="4D4EE65E" w:rsidR="00474BC2" w:rsidRDefault="00474BC2" w:rsidP="00EA3B93">
            <w:pPr>
              <w:rPr>
                <w:b/>
              </w:rPr>
            </w:pPr>
            <w:r>
              <w:t>61.3</w:t>
            </w:r>
          </w:p>
        </w:tc>
        <w:tc>
          <w:tcPr>
            <w:tcW w:w="1464" w:type="dxa"/>
          </w:tcPr>
          <w:p w14:paraId="245983BC" w14:textId="66E8839B" w:rsidR="00474BC2" w:rsidRDefault="00474BC2" w:rsidP="00EA3B93">
            <w:pPr>
              <w:rPr>
                <w:b/>
              </w:rPr>
            </w:pPr>
            <w:r>
              <w:t>37</w:t>
            </w:r>
          </w:p>
        </w:tc>
      </w:tr>
      <w:tr w:rsidR="00474BC2" w14:paraId="1BCA8C5B" w14:textId="77777777" w:rsidTr="00D1336C">
        <w:tc>
          <w:tcPr>
            <w:tcW w:w="1464" w:type="dxa"/>
          </w:tcPr>
          <w:p w14:paraId="6105CA09" w14:textId="4477486A" w:rsidR="00474BC2" w:rsidRPr="00245149" w:rsidRDefault="00474BC2" w:rsidP="00EA3B93">
            <w:r w:rsidRPr="00245149">
              <w:t>16</w:t>
            </w:r>
          </w:p>
        </w:tc>
        <w:tc>
          <w:tcPr>
            <w:tcW w:w="1464" w:type="dxa"/>
          </w:tcPr>
          <w:p w14:paraId="3624A5AB" w14:textId="57DCC22B" w:rsidR="00474BC2" w:rsidRDefault="00474BC2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36F46843" w14:textId="4B11BE7E" w:rsidR="00474BC2" w:rsidRDefault="00474BC2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5950B5B2" w14:textId="21DD1352" w:rsidR="00474BC2" w:rsidRDefault="00474BC2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085741F6" w14:textId="393AE397" w:rsidR="00474BC2" w:rsidRDefault="00474BC2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168A3B1C" w14:textId="5B3D860F" w:rsidR="00474BC2" w:rsidRPr="002165C8" w:rsidRDefault="00474BC2" w:rsidP="00EA3B93">
            <w:r>
              <w:t>–</w:t>
            </w:r>
          </w:p>
        </w:tc>
        <w:tc>
          <w:tcPr>
            <w:tcW w:w="1464" w:type="dxa"/>
          </w:tcPr>
          <w:p w14:paraId="500A5240" w14:textId="624CCB2F" w:rsidR="00474BC2" w:rsidRPr="002165C8" w:rsidRDefault="00474BC2" w:rsidP="00EA3B93">
            <w:r>
              <w:t>–</w:t>
            </w:r>
          </w:p>
        </w:tc>
        <w:tc>
          <w:tcPr>
            <w:tcW w:w="1464" w:type="dxa"/>
          </w:tcPr>
          <w:p w14:paraId="37023A1E" w14:textId="010DBAE3" w:rsidR="00474BC2" w:rsidRDefault="00474BC2" w:rsidP="00EA3B93">
            <w:pPr>
              <w:rPr>
                <w:b/>
              </w:rPr>
            </w:pPr>
            <w:r>
              <w:t>93.5</w:t>
            </w:r>
          </w:p>
        </w:tc>
        <w:tc>
          <w:tcPr>
            <w:tcW w:w="1464" w:type="dxa"/>
          </w:tcPr>
          <w:p w14:paraId="6B7C54B5" w14:textId="06C74752" w:rsidR="00474BC2" w:rsidRDefault="00474BC2" w:rsidP="00EA3B93">
            <w:pPr>
              <w:rPr>
                <w:b/>
              </w:rPr>
            </w:pPr>
            <w:r>
              <w:t>7</w:t>
            </w:r>
          </w:p>
        </w:tc>
      </w:tr>
      <w:tr w:rsidR="00474BC2" w14:paraId="18FF16F7" w14:textId="77777777" w:rsidTr="00D1336C">
        <w:tc>
          <w:tcPr>
            <w:tcW w:w="1464" w:type="dxa"/>
          </w:tcPr>
          <w:p w14:paraId="4DF694C3" w14:textId="0D20B390" w:rsidR="00474BC2" w:rsidRPr="00245149" w:rsidRDefault="00474BC2" w:rsidP="00EA3B93">
            <w:r w:rsidRPr="00245149">
              <w:t>17</w:t>
            </w:r>
          </w:p>
        </w:tc>
        <w:tc>
          <w:tcPr>
            <w:tcW w:w="1464" w:type="dxa"/>
          </w:tcPr>
          <w:p w14:paraId="07B5D9FB" w14:textId="02C5BD92" w:rsidR="00474BC2" w:rsidRDefault="00474BC2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66781D31" w14:textId="77063CB0" w:rsidR="00474BC2" w:rsidRDefault="00474BC2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2904C4AF" w14:textId="2339F78A" w:rsidR="00474BC2" w:rsidRDefault="00474BC2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36FA25EC" w14:textId="01DA4141" w:rsidR="00474BC2" w:rsidRDefault="00474BC2" w:rsidP="00EA3B93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358D98FD" w14:textId="371BACD5" w:rsidR="00474BC2" w:rsidRPr="002165C8" w:rsidRDefault="00474BC2" w:rsidP="00EA3B93">
            <w:r>
              <w:t>100</w:t>
            </w:r>
          </w:p>
        </w:tc>
        <w:tc>
          <w:tcPr>
            <w:tcW w:w="1464" w:type="dxa"/>
          </w:tcPr>
          <w:p w14:paraId="1432FBFA" w14:textId="3BC22A4A" w:rsidR="00474BC2" w:rsidRPr="002165C8" w:rsidRDefault="00474BC2" w:rsidP="00EA3B93">
            <w:r>
              <w:t>1</w:t>
            </w:r>
          </w:p>
        </w:tc>
        <w:tc>
          <w:tcPr>
            <w:tcW w:w="1464" w:type="dxa"/>
          </w:tcPr>
          <w:p w14:paraId="02F9660A" w14:textId="2607D8C1" w:rsidR="00474BC2" w:rsidRDefault="00474BC2" w:rsidP="00EA3B93">
            <w:pPr>
              <w:rPr>
                <w:b/>
              </w:rPr>
            </w:pPr>
            <w:r>
              <w:t>87.1</w:t>
            </w:r>
          </w:p>
        </w:tc>
        <w:tc>
          <w:tcPr>
            <w:tcW w:w="1464" w:type="dxa"/>
          </w:tcPr>
          <w:p w14:paraId="34CC344C" w14:textId="1613196D" w:rsidR="00474BC2" w:rsidRDefault="00474BC2" w:rsidP="00EA3B93">
            <w:pPr>
              <w:rPr>
                <w:b/>
              </w:rPr>
            </w:pPr>
            <w:r>
              <w:t>13</w:t>
            </w:r>
          </w:p>
        </w:tc>
      </w:tr>
    </w:tbl>
    <w:p w14:paraId="6BD55FA7" w14:textId="77777777" w:rsidR="00A32447" w:rsidRDefault="00A32447" w:rsidP="00A32447">
      <w:bookmarkStart w:id="0" w:name="_GoBack"/>
      <w:r>
        <w:t>Dashes denote cases where the known mutation was not enriched in the predicted non-native substrate/substrate analog sequences and therefore not predicted to be a specificity altering mutation.</w:t>
      </w:r>
    </w:p>
    <w:bookmarkEnd w:id="0"/>
    <w:p w14:paraId="7F627EBD" w14:textId="77777777" w:rsidR="00D60DF0" w:rsidRDefault="00D60DF0"/>
    <w:sectPr w:rsidR="00D60DF0" w:rsidSect="00B117FD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15FE"/>
    <w:rsid w:val="0007520F"/>
    <w:rsid w:val="0011520B"/>
    <w:rsid w:val="00151B07"/>
    <w:rsid w:val="00154696"/>
    <w:rsid w:val="001E40AE"/>
    <w:rsid w:val="002165C8"/>
    <w:rsid w:val="00325D31"/>
    <w:rsid w:val="00337C19"/>
    <w:rsid w:val="00474BC2"/>
    <w:rsid w:val="00486C85"/>
    <w:rsid w:val="006479A6"/>
    <w:rsid w:val="006808CA"/>
    <w:rsid w:val="00951886"/>
    <w:rsid w:val="00A32447"/>
    <w:rsid w:val="00A84590"/>
    <w:rsid w:val="00B117FD"/>
    <w:rsid w:val="00B315FE"/>
    <w:rsid w:val="00B8159C"/>
    <w:rsid w:val="00C7184A"/>
    <w:rsid w:val="00D1336C"/>
    <w:rsid w:val="00D600C0"/>
    <w:rsid w:val="00D60DF0"/>
    <w:rsid w:val="00DB28E7"/>
    <w:rsid w:val="00E33D8E"/>
    <w:rsid w:val="00EA3B93"/>
    <w:rsid w:val="00F31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CE4F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B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40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B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40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46</Words>
  <Characters>836</Characters>
  <Application>Microsoft Macintosh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</dc:creator>
  <cp:keywords/>
  <dc:description/>
  <cp:lastModifiedBy>Noah</cp:lastModifiedBy>
  <cp:revision>24</cp:revision>
  <dcterms:created xsi:type="dcterms:W3CDTF">2015-02-05T23:58:00Z</dcterms:created>
  <dcterms:modified xsi:type="dcterms:W3CDTF">2015-02-06T22:35:00Z</dcterms:modified>
</cp:coreProperties>
</file>